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558" w:rsidRDefault="00B47558" w:rsidP="00B47558">
      <w:pPr>
        <w:pStyle w:val="BodyText"/>
        <w:kinsoku w:val="0"/>
        <w:overflowPunct w:val="0"/>
      </w:pPr>
    </w:p>
    <w:p w:rsidR="00B47558" w:rsidRDefault="00B47558" w:rsidP="00B47558">
      <w:pPr>
        <w:pStyle w:val="BodyText"/>
        <w:kinsoku w:val="0"/>
        <w:overflowPunct w:val="0"/>
      </w:pPr>
      <w:r w:rsidRPr="00452E63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71A8C9" wp14:editId="5964F13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697345" cy="588010"/>
                <wp:effectExtent l="0" t="0" r="0" b="0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5B8B246-0277-4F10-BAC1-F5B8282F4B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97345" cy="5880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47558" w:rsidRDefault="00B47558" w:rsidP="00B4755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upplemental Table s1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Variability in active compounds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>magnolo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extracts in various marketed products of ME found in local pharmacy or popular internet sites. Product #7 is the one we called ME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0;margin-top:0;width:527.35pt;height:46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" filled="f" stroked="f">
                <v:textbox style="mso-fit-shape-to-text:t">
                  <w:txbxContent>
                    <w:p w:rsidR="00B47558" w:rsidRDefault="00B47558" w:rsidP="00B4755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Supplemental Table s1.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</w:rPr>
                        <w:t xml:space="preserve">Variability in active compounds of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kern w:val="24"/>
                        </w:rPr>
                        <w:t>magnolo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/>
                          <w:kern w:val="24"/>
                        </w:rPr>
                        <w:t xml:space="preserve"> extracts in various marketed products of ME found in local pharmacy or popular internet sites. Product #7 is the one we called ME.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FFFFFF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B47558" w:rsidRDefault="00B47558" w:rsidP="00B47558">
      <w:pPr>
        <w:pStyle w:val="BodyText"/>
        <w:kinsoku w:val="0"/>
        <w:overflowPunct w:val="0"/>
        <w:spacing w:before="9"/>
        <w:rPr>
          <w:sz w:val="12"/>
          <w:szCs w:val="12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452E63">
        <w:rPr>
          <w:noProof/>
        </w:rPr>
        <w:drawing>
          <wp:anchor distT="0" distB="0" distL="114300" distR="114300" simplePos="0" relativeHeight="251659264" behindDoc="0" locked="0" layoutInCell="1" allowOverlap="1" wp14:anchorId="108604A0" wp14:editId="006C3277">
            <wp:simplePos x="0" y="0"/>
            <wp:positionH relativeFrom="column">
              <wp:posOffset>381000</wp:posOffset>
            </wp:positionH>
            <wp:positionV relativeFrom="paragraph">
              <wp:posOffset>150495</wp:posOffset>
            </wp:positionV>
            <wp:extent cx="5706745" cy="2018030"/>
            <wp:effectExtent l="0" t="0" r="8255" b="1270"/>
            <wp:wrapNone/>
            <wp:docPr id="6" name="Picture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2835DBF7-18F5-4018-955B-C7CA1E7497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2835DBF7-18F5-4018-955B-C7CA1E7497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0674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B47558" w:rsidRDefault="00B47558" w:rsidP="00B47558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</w:p>
    <w:p w:rsidR="00103D4D" w:rsidRPr="00B47558" w:rsidRDefault="00103D4D" w:rsidP="00B47558">
      <w:bookmarkStart w:id="0" w:name="_GoBack"/>
      <w:bookmarkEnd w:id="0"/>
    </w:p>
    <w:sectPr w:rsidR="00103D4D" w:rsidRPr="00B47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1E6"/>
    <w:rsid w:val="000D259E"/>
    <w:rsid w:val="000E6284"/>
    <w:rsid w:val="00103D4D"/>
    <w:rsid w:val="006A4AF8"/>
    <w:rsid w:val="00703F19"/>
    <w:rsid w:val="0097737A"/>
    <w:rsid w:val="009D61E6"/>
    <w:rsid w:val="00B4755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558"/>
    <w:pPr>
      <w:spacing w:after="120"/>
    </w:pPr>
    <w:rPr>
      <w:rFonts w:ascii="Calibri" w:eastAsiaTheme="minorEastAsia" w:hAnsi="Calibri" w:cs="Times New Roman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558"/>
    <w:rPr>
      <w:rFonts w:ascii="Calibri" w:eastAsiaTheme="minorEastAsia" w:hAnsi="Calibri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558"/>
    <w:pPr>
      <w:spacing w:after="120"/>
    </w:pPr>
    <w:rPr>
      <w:rFonts w:ascii="Calibri" w:eastAsiaTheme="minorEastAsia" w:hAnsi="Calibri" w:cs="Times New Roman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558"/>
    <w:rPr>
      <w:rFonts w:ascii="Calibri" w:eastAsiaTheme="minorEastAsia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07T01:09:00Z</dcterms:created>
  <dcterms:modified xsi:type="dcterms:W3CDTF">2020-03-07T01:09:00Z</dcterms:modified>
</cp:coreProperties>
</file>